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02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0"/>
        <w:gridCol w:w="1371"/>
        <w:gridCol w:w="1380"/>
        <w:gridCol w:w="1440"/>
        <w:gridCol w:w="1440"/>
      </w:tblGrid>
      <w:tr>
        <w:trPr>
          <w:trHeight w:val="315" w:hRule="atLeast"/>
        </w:trPr>
        <w:tc>
          <w:tcPr>
            <w:tcW w:w="13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37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</w:t>
            </w:r>
          </w:p>
        </w:tc>
        <w:tc>
          <w:tcPr>
            <w:tcW w:w="13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AI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968600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45778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60210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638045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TXR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203747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1952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22234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19056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GS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18525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18169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19886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050802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AK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41495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27780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77680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791382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TN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22470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03359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58465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77E-0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05935.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8027667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0597578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12543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36667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8A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229071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22130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276666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51761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XD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616377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67966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6387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44728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UM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183651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4139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32610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37846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L23AP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67371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96586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603470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205968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4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7341199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73507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6151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47748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HRC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123153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26380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98986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31704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CNO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591555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7693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81843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463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0719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2199795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93138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56304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20794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LOVL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031778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75087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13496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43283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H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385423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12550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082303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99075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KCND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887769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13488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876422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76401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NCG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454929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43969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51059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71911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29507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.2139173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147476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.551045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23E-0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NDC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380780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75716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030558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91649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LC22A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754137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96212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76703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26226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DH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011415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0518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462864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11945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NRIP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960180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7111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62855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14859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F006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395168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96005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89638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877960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3170.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4998790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25044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8945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997699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OL4A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949442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19898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83752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67297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46279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70463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251647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86729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170518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32364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02454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666063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15467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40119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26935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12251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365356.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205299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377480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91997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71501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24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2185480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425796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3489103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72918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8297551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362402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9427283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67587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022316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3816684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531811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501246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15444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BXL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93006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0386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40876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6954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AB21L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027249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922546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53831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7E-0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04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5167172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97558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7863986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76654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CN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970407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22554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7208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57829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124319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261309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24895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01363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78585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X322635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58297278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53766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.2443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39558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EAL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25054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272999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39272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0E-0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17076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34772288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90529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1186053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81094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4HA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416866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2778446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1865068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680038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5546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924326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82117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96346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429317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5586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9978097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5286617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975607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9700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3142HG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0364378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6014359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39065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52426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139147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89764420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701460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.8851660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04151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UCY1A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079967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745242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919328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137674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EM200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175648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96991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649779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947658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FAP1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8338534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012380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20517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56666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NKRD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7777120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005473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3684736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3396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210896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5262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36942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899383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RAF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0621397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376064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04410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21746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033527.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8634749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10648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800257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0964792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CEMP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193780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538549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08989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770597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MP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0037885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447529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674372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266834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INC015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90984852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455423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008858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30054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PS14P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815284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78144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600060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25821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ACYL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088804918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234559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06931226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134440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CNA2D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1034966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313250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1323039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20762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DE1B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3952655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341840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270726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74321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PARC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1414727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012966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27014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093784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P000695.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7376709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1210267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969980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224169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ICC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846100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17214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646977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12307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UDT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92201159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4399340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486210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43875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XDC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2693202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657540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24855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42412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NU7-45P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5867265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1944905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95695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685051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MI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48492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018080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649087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496989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GKI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100426564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3671430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.6901799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0327946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PLCL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10037186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2660104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878417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1141177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HAF1A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330799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978898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1689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717783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IR46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7107579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8202340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37527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25106348</w:t>
            </w:r>
          </w:p>
        </w:tc>
      </w:tr>
      <w:tr>
        <w:trPr>
          <w:trHeight w:val="300" w:hRule="atLeast"/>
        </w:trPr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FEN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6167895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318088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9250658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5216609</w:t>
            </w:r>
          </w:p>
        </w:tc>
      </w:tr>
      <w:tr>
        <w:trPr>
          <w:trHeight w:val="315" w:hRule="atLeast"/>
        </w:trPr>
        <w:tc>
          <w:tcPr>
            <w:tcW w:w="13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005324.5</w:t>
            </w:r>
          </w:p>
        </w:tc>
        <w:tc>
          <w:tcPr>
            <w:tcW w:w="13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39628846</w:t>
            </w:r>
          </w:p>
        </w:tc>
        <w:tc>
          <w:tcPr>
            <w:tcW w:w="13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52947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20611589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379207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Cs w:val="21"/>
        </w:rPr>
        <w:t xml:space="preserve">Supplementary Table </w:t>
      </w:r>
      <w:r>
        <w:rPr>
          <w:rFonts w:cs="Times New Roman" w:ascii="Times New Roman" w:hAnsi="Times New Roman"/>
          <w:szCs w:val="21"/>
        </w:rPr>
        <w:t xml:space="preserve">2 </w:t>
      </w:r>
      <w:r>
        <w:rPr>
          <w:rFonts w:cs="Times New Roman" w:ascii="Times New Roman" w:hAnsi="Times New Roman"/>
          <w:szCs w:val="21"/>
        </w:rPr>
        <w:t xml:space="preserve">Genes as independent risk factors affecting the prognosis of </w:t>
      </w:r>
      <w:r>
        <w:rPr>
          <w:rFonts w:cs="Times New Roman" w:ascii="Times New Roman" w:hAnsi="Times New Roman"/>
          <w:szCs w:val="21"/>
        </w:rPr>
        <w:t>GC</w:t>
      </w:r>
      <w:r>
        <w:rPr>
          <w:rFonts w:cs="Times New Roman" w:ascii="Times New Roman" w:hAnsi="Times New Roman"/>
          <w:szCs w:val="21"/>
        </w:rPr>
        <w:t xml:space="preserve"> patients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5T16:27:00Z</dcterms:created>
  <dc:creator>Windows 用户</dc:creator>
  <dc:description/>
  <dc:language>en-US</dc:language>
  <cp:lastModifiedBy>Windows 用户</cp:lastModifiedBy>
  <dcterms:modified xsi:type="dcterms:W3CDTF">2020-05-25T16:27:00Z</dcterms:modified>
  <cp:revision>2</cp:revision>
  <dc:subject/>
  <dc:title/>
</cp:coreProperties>
</file>